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5F3" w:rsidRPr="005C0A56" w:rsidRDefault="003035F3" w:rsidP="003035F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5C0A56">
        <w:rPr>
          <w:rFonts w:ascii="Times New Roman" w:hAnsi="Times New Roman" w:cs="Times New Roman"/>
          <w:sz w:val="24"/>
        </w:rPr>
        <w:t xml:space="preserve">Table S2. </w:t>
      </w:r>
    </w:p>
    <w:tbl>
      <w:tblPr>
        <w:tblW w:w="953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6"/>
        <w:gridCol w:w="1155"/>
        <w:gridCol w:w="1617"/>
        <w:gridCol w:w="1011"/>
        <w:gridCol w:w="1147"/>
        <w:gridCol w:w="1113"/>
        <w:gridCol w:w="1209"/>
        <w:gridCol w:w="1299"/>
      </w:tblGrid>
      <w:tr w:rsidR="003035F3" w:rsidRPr="00DB2D2B" w:rsidTr="00E222D7">
        <w:trPr>
          <w:trHeight w:val="271"/>
        </w:trPr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5F3" w:rsidRPr="00FD7157" w:rsidRDefault="003035F3" w:rsidP="00E2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FD7157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FD7157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 xml:space="preserve">POC production 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5F3" w:rsidRPr="006043E1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C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5F3" w:rsidRPr="00FD7157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DD4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  <w:r w:rsidRPr="007748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5F3" w:rsidRPr="00FD7157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PIC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FD7157" w:rsidRDefault="003035F3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PIC:POC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5F3" w:rsidRPr="00FD7157" w:rsidRDefault="003035F3" w:rsidP="00E222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</w:tr>
      <w:tr w:rsidR="00E222D7" w:rsidRPr="00DB2D2B" w:rsidTr="00E222D7">
        <w:trPr>
          <w:trHeight w:val="138"/>
        </w:trPr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2D7" w:rsidRPr="00FD7157" w:rsidRDefault="00E222D7" w:rsidP="00B0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2D7" w:rsidRPr="00FD715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(d</w:t>
            </w:r>
            <w:r w:rsidRPr="00FD7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2D7" w:rsidRPr="00FD715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FD7157"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  <w:r w:rsidRPr="00FD7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FD7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22D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22D7" w:rsidRPr="00A16DD4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DD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16DD4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A16DD4"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  <w:r w:rsidRPr="00A16D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6DD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22D7" w:rsidRPr="00FD715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FD7157"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  <w:r w:rsidRPr="00FD7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D71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2D7" w:rsidRPr="00FD715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22D7" w:rsidRDefault="00E222D7" w:rsidP="00B0510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ysts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3035F3" w:rsidRPr="00DB2D2B" w:rsidTr="00B05107">
        <w:trPr>
          <w:trHeight w:val="279"/>
        </w:trPr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5F3" w:rsidRPr="00DB1CFF" w:rsidRDefault="003035F3" w:rsidP="00B05107">
            <w:pPr>
              <w:spacing w:after="0" w:line="240" w:lineRule="auto"/>
              <w:ind w:left="49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B1C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403EC2" w:rsidRDefault="003035F3" w:rsidP="00EE4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="00EE41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</w:t>
            </w:r>
            <w:r w:rsidR="00EE41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37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035F3" w:rsidRDefault="003035F3" w:rsidP="00B0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4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5F3" w:rsidRDefault="003035F3" w:rsidP="00B05107">
            <w:pPr>
              <w:spacing w:after="0" w:line="240" w:lineRule="auto"/>
              <w:ind w:right="14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93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15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1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4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97.5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3035F3" w:rsidRPr="00DB2D2B" w:rsidTr="00B05107">
        <w:trPr>
          <w:trHeight w:val="279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5F3" w:rsidRPr="00DB1CFF" w:rsidRDefault="003035F3" w:rsidP="00B05107">
            <w:pPr>
              <w:spacing w:after="0" w:line="240" w:lineRule="auto"/>
              <w:ind w:left="49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B1C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403EC2" w:rsidRDefault="003035F3" w:rsidP="00EE4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31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</w:t>
            </w:r>
            <w:r w:rsidR="00EE41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37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3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Default="003035F3" w:rsidP="00B0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90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3035F3" w:rsidRDefault="003035F3" w:rsidP="00B05107">
            <w:pPr>
              <w:spacing w:after="0" w:line="240" w:lineRule="auto"/>
              <w:ind w:right="14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03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15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7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4.6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3035F3" w:rsidRPr="00DB2D2B" w:rsidTr="00B05107">
        <w:trPr>
          <w:trHeight w:val="279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5F3" w:rsidRPr="00DB1CFF" w:rsidRDefault="003035F3" w:rsidP="00B05107">
            <w:pPr>
              <w:spacing w:after="0" w:line="240" w:lineRule="auto"/>
              <w:ind w:left="49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B1C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403EC2" w:rsidRDefault="003035F3" w:rsidP="00EE4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  <w:r w:rsidR="00EE41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37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Default="003035F3" w:rsidP="00B0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7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3035F3" w:rsidRDefault="003035F3" w:rsidP="00B05107">
            <w:pPr>
              <w:spacing w:after="0" w:line="240" w:lineRule="auto"/>
              <w:ind w:right="14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27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Pr="00FD7157" w:rsidRDefault="003035F3" w:rsidP="00B05107">
            <w:pPr>
              <w:spacing w:after="0" w:line="240" w:lineRule="auto"/>
              <w:ind w:right="15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0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7.8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3035F3" w:rsidRPr="00BA1D7B" w:rsidTr="00B05107">
        <w:trPr>
          <w:trHeight w:val="279"/>
        </w:trPr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5F3" w:rsidRPr="00DB1CFF" w:rsidRDefault="003035F3" w:rsidP="00B05107">
            <w:pPr>
              <w:spacing w:after="0" w:line="240" w:lineRule="auto"/>
              <w:ind w:left="49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DB1C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035F3" w:rsidRPr="00403EC2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6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37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7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35F3" w:rsidRDefault="003035F3" w:rsidP="00B0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7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35F3" w:rsidRDefault="003035F3" w:rsidP="00B05107">
            <w:pPr>
              <w:spacing w:after="0" w:line="240" w:lineRule="auto"/>
              <w:ind w:right="14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9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ind w:right="15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7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1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35F3" w:rsidRPr="00A60F5F" w:rsidRDefault="003035F3" w:rsidP="00B05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.3 </w:t>
            </w:r>
            <w:r w:rsidRPr="00FD71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</w:tr>
    </w:tbl>
    <w:p w:rsidR="003035F3" w:rsidRDefault="003035F3" w:rsidP="003035F3">
      <w:pPr>
        <w:pStyle w:val="NoSpacing"/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GB"/>
        </w:rPr>
        <w:t xml:space="preserve">† </w:t>
      </w:r>
      <w:r w:rsidRPr="00570DD3">
        <w:rPr>
          <w:rFonts w:ascii="Times New Roman" w:hAnsi="Times New Roman" w:cs="Times New Roman"/>
          <w:sz w:val="18"/>
        </w:rPr>
        <w:t>No significant difference between the treatments (</w:t>
      </w:r>
      <w:r>
        <w:rPr>
          <w:rFonts w:ascii="Times New Roman" w:hAnsi="Times New Roman" w:cs="Times New Roman"/>
          <w:sz w:val="18"/>
        </w:rPr>
        <w:t xml:space="preserve">ANOVA, </w:t>
      </w:r>
      <w:r w:rsidRPr="002D452B">
        <w:rPr>
          <w:rFonts w:ascii="Times New Roman" w:hAnsi="Times New Roman" w:cs="Times New Roman"/>
          <w:sz w:val="18"/>
        </w:rPr>
        <w:t>P</w:t>
      </w:r>
      <w:r w:rsidRPr="000A7BAE">
        <w:rPr>
          <w:rFonts w:ascii="Times New Roman" w:hAnsi="Times New Roman" w:cs="Times New Roman"/>
          <w:sz w:val="18"/>
        </w:rPr>
        <w:t>&gt;0.05</w:t>
      </w:r>
      <w:r w:rsidRPr="00570DD3">
        <w:rPr>
          <w:rFonts w:ascii="Times New Roman" w:hAnsi="Times New Roman" w:cs="Times New Roman"/>
          <w:sz w:val="18"/>
        </w:rPr>
        <w:t xml:space="preserve">); </w:t>
      </w:r>
      <w:proofErr w:type="spellStart"/>
      <w:r>
        <w:rPr>
          <w:rFonts w:ascii="Times New Roman" w:hAnsi="Times New Roman" w:cs="Times New Roman"/>
          <w:sz w:val="18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18"/>
          <w:vertAlign w:val="superscript"/>
        </w:rPr>
        <w:t>,b,</w:t>
      </w:r>
      <w:r w:rsidRPr="00570DD3">
        <w:rPr>
          <w:rFonts w:ascii="Times New Roman" w:hAnsi="Times New Roman" w:cs="Times New Roman"/>
          <w:sz w:val="18"/>
          <w:vertAlign w:val="superscript"/>
        </w:rPr>
        <w:t>c</w:t>
      </w:r>
      <w:proofErr w:type="spellEnd"/>
      <w:proofErr w:type="gramEnd"/>
      <w:r w:rsidRPr="00570DD3">
        <w:rPr>
          <w:rFonts w:ascii="Times New Roman" w:hAnsi="Times New Roman" w:cs="Times New Roman"/>
          <w:sz w:val="18"/>
        </w:rPr>
        <w:t xml:space="preserve"> Significant di</w:t>
      </w:r>
      <w:r>
        <w:rPr>
          <w:rFonts w:ascii="Times New Roman" w:hAnsi="Times New Roman" w:cs="Times New Roman"/>
          <w:sz w:val="18"/>
        </w:rPr>
        <w:t>fferences between treatments (ANOVA, P</w:t>
      </w:r>
      <w:r w:rsidRPr="00570DD3">
        <w:rPr>
          <w:rFonts w:ascii="Times New Roman" w:hAnsi="Times New Roman" w:cs="Times New Roman"/>
          <w:sz w:val="18"/>
        </w:rPr>
        <w:t>&lt;0.05)</w:t>
      </w:r>
      <w:r>
        <w:rPr>
          <w:rFonts w:ascii="Times New Roman" w:hAnsi="Times New Roman" w:cs="Times New Roman"/>
          <w:sz w:val="18"/>
        </w:rPr>
        <w:t>.</w:t>
      </w:r>
    </w:p>
    <w:p w:rsidR="007E65E5" w:rsidRDefault="007E65E5"/>
    <w:sectPr w:rsidR="007E6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F3"/>
    <w:rsid w:val="003035F3"/>
    <w:rsid w:val="00421516"/>
    <w:rsid w:val="0047150D"/>
    <w:rsid w:val="007E65E5"/>
    <w:rsid w:val="00AD1338"/>
    <w:rsid w:val="00E222D7"/>
    <w:rsid w:val="00EE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5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35F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3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5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35F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3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dmer van de Waal</dc:creator>
  <cp:lastModifiedBy>Dedmer van de Waal</cp:lastModifiedBy>
  <cp:revision>7</cp:revision>
  <dcterms:created xsi:type="dcterms:W3CDTF">2013-03-11T14:44:00Z</dcterms:created>
  <dcterms:modified xsi:type="dcterms:W3CDTF">2013-04-22T08:48:00Z</dcterms:modified>
</cp:coreProperties>
</file>